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B0CB9E" w14:textId="77777777" w:rsidR="00C01D17" w:rsidRPr="00C65D98" w:rsidRDefault="00891D99" w:rsidP="00987DEF">
      <w:pPr>
        <w:spacing w:line="480" w:lineRule="auto"/>
        <w:ind w:left="720"/>
        <w:jc w:val="center"/>
        <w:rPr>
          <w:b/>
          <w:szCs w:val="24"/>
        </w:rPr>
      </w:pPr>
      <w:r w:rsidRPr="00C65D98">
        <w:rPr>
          <w:b/>
          <w:szCs w:val="24"/>
        </w:rPr>
        <w:t>Replication Package</w:t>
      </w:r>
    </w:p>
    <w:p w14:paraId="69802AA9" w14:textId="77777777" w:rsidR="00891D99" w:rsidRPr="00C65D98" w:rsidRDefault="00891D99" w:rsidP="00891D99">
      <w:pPr>
        <w:spacing w:line="480" w:lineRule="auto"/>
        <w:rPr>
          <w:b/>
          <w:szCs w:val="24"/>
        </w:rPr>
      </w:pPr>
      <w:r w:rsidRPr="00C65D98">
        <w:rPr>
          <w:b/>
          <w:szCs w:val="24"/>
        </w:rPr>
        <w:t xml:space="preserve">Study </w:t>
      </w:r>
      <w:r w:rsidR="00E57520" w:rsidRPr="00C65D98">
        <w:rPr>
          <w:b/>
          <w:szCs w:val="24"/>
        </w:rPr>
        <w:t xml:space="preserve">consent forms, information forms, and </w:t>
      </w:r>
      <w:r w:rsidRPr="00C65D98">
        <w:rPr>
          <w:b/>
          <w:szCs w:val="24"/>
        </w:rPr>
        <w:t>protocols</w:t>
      </w:r>
    </w:p>
    <w:p w14:paraId="74F1936C" w14:textId="77777777" w:rsidR="00891D99" w:rsidRPr="00C65D98" w:rsidRDefault="00891D99" w:rsidP="00891D99">
      <w:pPr>
        <w:spacing w:line="480" w:lineRule="auto"/>
        <w:rPr>
          <w:szCs w:val="24"/>
        </w:rPr>
      </w:pPr>
      <w:r w:rsidRPr="00C65D98">
        <w:rPr>
          <w:b/>
          <w:szCs w:val="24"/>
        </w:rPr>
        <w:tab/>
      </w:r>
      <w:r w:rsidR="00B26A69" w:rsidRPr="00C65D98">
        <w:rPr>
          <w:szCs w:val="24"/>
        </w:rPr>
        <w:t>Attached are the f</w:t>
      </w:r>
      <w:bookmarkStart w:id="0" w:name="_GoBack"/>
      <w:bookmarkEnd w:id="0"/>
      <w:r w:rsidR="00B26A69" w:rsidRPr="00C65D98">
        <w:rPr>
          <w:szCs w:val="24"/>
        </w:rPr>
        <w:t xml:space="preserve">ollowing study protocol forms with versions </w:t>
      </w:r>
      <w:r w:rsidR="006470F4">
        <w:rPr>
          <w:szCs w:val="24"/>
        </w:rPr>
        <w:t xml:space="preserve">in all cases </w:t>
      </w:r>
      <w:r w:rsidR="00B26A69" w:rsidRPr="00C65D98">
        <w:rPr>
          <w:szCs w:val="24"/>
        </w:rPr>
        <w:t xml:space="preserve">in </w:t>
      </w:r>
      <w:r w:rsidR="006470F4">
        <w:rPr>
          <w:szCs w:val="24"/>
        </w:rPr>
        <w:t xml:space="preserve">both </w:t>
      </w:r>
      <w:r w:rsidR="00B26A69" w:rsidRPr="00C65D98">
        <w:rPr>
          <w:szCs w:val="24"/>
        </w:rPr>
        <w:t xml:space="preserve">English and in Spanish: 1) consent form for </w:t>
      </w:r>
      <w:r w:rsidR="005A3EF1" w:rsidRPr="00C65D98">
        <w:rPr>
          <w:szCs w:val="24"/>
        </w:rPr>
        <w:t>the Reactions to Acute Care and Hospitalizations (</w:t>
      </w:r>
      <w:proofErr w:type="spellStart"/>
      <w:r w:rsidR="005A3EF1" w:rsidRPr="00C65D98">
        <w:rPr>
          <w:szCs w:val="24"/>
        </w:rPr>
        <w:t>ReACH</w:t>
      </w:r>
      <w:proofErr w:type="spellEnd"/>
      <w:r w:rsidR="005A3EF1" w:rsidRPr="00C65D98">
        <w:rPr>
          <w:szCs w:val="24"/>
        </w:rPr>
        <w:t>) study</w:t>
      </w:r>
      <w:r w:rsidR="008C45FF" w:rsidRPr="00C65D98">
        <w:rPr>
          <w:szCs w:val="24"/>
        </w:rPr>
        <w:t>,</w:t>
      </w:r>
      <w:r w:rsidR="00B26A69" w:rsidRPr="00C65D98">
        <w:rPr>
          <w:szCs w:val="24"/>
        </w:rPr>
        <w:t xml:space="preserve"> </w:t>
      </w:r>
      <w:r w:rsidR="008C45FF" w:rsidRPr="00C65D98">
        <w:rPr>
          <w:szCs w:val="24"/>
        </w:rPr>
        <w:t>2</w:t>
      </w:r>
      <w:r w:rsidR="00B26A69" w:rsidRPr="00C65D98">
        <w:rPr>
          <w:szCs w:val="24"/>
        </w:rPr>
        <w:t xml:space="preserve">) </w:t>
      </w:r>
      <w:r w:rsidR="00C01D17" w:rsidRPr="00C65D98">
        <w:rPr>
          <w:szCs w:val="24"/>
        </w:rPr>
        <w:t>HIPAA authorization form</w:t>
      </w:r>
      <w:r w:rsidR="00B26A69" w:rsidRPr="00C65D98">
        <w:rPr>
          <w:szCs w:val="24"/>
        </w:rPr>
        <w:t xml:space="preserve">, </w:t>
      </w:r>
      <w:r w:rsidR="008C45FF" w:rsidRPr="00C65D98">
        <w:rPr>
          <w:szCs w:val="24"/>
        </w:rPr>
        <w:t>3</w:t>
      </w:r>
      <w:r w:rsidR="00B26A69" w:rsidRPr="00C65D98">
        <w:rPr>
          <w:szCs w:val="24"/>
        </w:rPr>
        <w:t xml:space="preserve">) adherence monitoring information sheet, </w:t>
      </w:r>
      <w:r w:rsidR="00816A7E" w:rsidRPr="00C65D98">
        <w:rPr>
          <w:szCs w:val="24"/>
        </w:rPr>
        <w:t xml:space="preserve">and </w:t>
      </w:r>
      <w:r w:rsidR="008C45FF" w:rsidRPr="00C65D98">
        <w:rPr>
          <w:szCs w:val="24"/>
        </w:rPr>
        <w:t>4</w:t>
      </w:r>
      <w:r w:rsidR="00B26A69" w:rsidRPr="00C65D98">
        <w:rPr>
          <w:szCs w:val="24"/>
        </w:rPr>
        <w:t>) adherence monitoring ins</w:t>
      </w:r>
      <w:r w:rsidR="00816A7E" w:rsidRPr="00C65D98">
        <w:rPr>
          <w:szCs w:val="24"/>
        </w:rPr>
        <w:t>tructions for participants</w:t>
      </w:r>
      <w:r w:rsidRPr="00C65D98">
        <w:rPr>
          <w:szCs w:val="24"/>
        </w:rPr>
        <w:t>.</w:t>
      </w:r>
    </w:p>
    <w:p w14:paraId="72B18400" w14:textId="77777777" w:rsidR="00891D99" w:rsidRPr="00C65D98" w:rsidRDefault="00891D99" w:rsidP="00891D99">
      <w:pPr>
        <w:spacing w:line="480" w:lineRule="auto"/>
        <w:rPr>
          <w:b/>
          <w:szCs w:val="24"/>
        </w:rPr>
      </w:pPr>
      <w:r w:rsidRPr="00C65D98">
        <w:rPr>
          <w:b/>
          <w:szCs w:val="24"/>
        </w:rPr>
        <w:t>Questionnaires</w:t>
      </w:r>
    </w:p>
    <w:p w14:paraId="1F21F840" w14:textId="77777777" w:rsidR="00891D99" w:rsidRPr="00C65D98" w:rsidRDefault="00891D99" w:rsidP="00891D99">
      <w:pPr>
        <w:spacing w:line="480" w:lineRule="auto"/>
        <w:rPr>
          <w:szCs w:val="24"/>
        </w:rPr>
      </w:pPr>
      <w:r w:rsidRPr="00C65D98">
        <w:rPr>
          <w:szCs w:val="24"/>
        </w:rPr>
        <w:tab/>
      </w:r>
      <w:r w:rsidR="00C01D17" w:rsidRPr="00C65D98">
        <w:rPr>
          <w:szCs w:val="24"/>
        </w:rPr>
        <w:t>Attached to this replication package are q</w:t>
      </w:r>
      <w:r w:rsidRPr="00C65D98">
        <w:rPr>
          <w:szCs w:val="24"/>
        </w:rPr>
        <w:t xml:space="preserve">uestionnaires </w:t>
      </w:r>
      <w:r w:rsidR="00C01D17" w:rsidRPr="00C65D98">
        <w:rPr>
          <w:szCs w:val="24"/>
        </w:rPr>
        <w:t>administered to study participants at baseline, 3 months, 6 months and 12 months</w:t>
      </w:r>
      <w:r w:rsidR="00816A7E" w:rsidRPr="00C65D98">
        <w:rPr>
          <w:szCs w:val="24"/>
        </w:rPr>
        <w:t xml:space="preserve">. </w:t>
      </w:r>
      <w:r w:rsidR="00BF4330" w:rsidRPr="00C65D98">
        <w:rPr>
          <w:szCs w:val="24"/>
        </w:rPr>
        <w:t>The majority of t</w:t>
      </w:r>
      <w:r w:rsidR="00816A7E" w:rsidRPr="00C65D98">
        <w:rPr>
          <w:szCs w:val="24"/>
        </w:rPr>
        <w:t>hese questionnaires</w:t>
      </w:r>
      <w:r w:rsidRPr="00C65D98">
        <w:rPr>
          <w:szCs w:val="24"/>
        </w:rPr>
        <w:t xml:space="preserve"> </w:t>
      </w:r>
      <w:r w:rsidR="0076418A">
        <w:rPr>
          <w:szCs w:val="24"/>
        </w:rPr>
        <w:t>within these</w:t>
      </w:r>
      <w:r w:rsidR="00E57520" w:rsidRPr="00C65D98">
        <w:rPr>
          <w:szCs w:val="24"/>
        </w:rPr>
        <w:t xml:space="preserve"> packets </w:t>
      </w:r>
      <w:r w:rsidRPr="00C65D98">
        <w:rPr>
          <w:szCs w:val="24"/>
        </w:rPr>
        <w:t>are publicly available.</w:t>
      </w:r>
    </w:p>
    <w:p w14:paraId="753D79A7" w14:textId="77777777" w:rsidR="007C4F96" w:rsidRPr="00C65D98" w:rsidRDefault="00C01D17" w:rsidP="007C4F96">
      <w:pPr>
        <w:spacing w:line="480" w:lineRule="auto"/>
        <w:rPr>
          <w:szCs w:val="24"/>
        </w:rPr>
      </w:pPr>
      <w:r w:rsidRPr="00C65D98">
        <w:rPr>
          <w:szCs w:val="24"/>
        </w:rPr>
        <w:tab/>
      </w:r>
      <w:r w:rsidR="007C4F96" w:rsidRPr="00C65D98">
        <w:rPr>
          <w:szCs w:val="24"/>
        </w:rPr>
        <w:t xml:space="preserve">The following information is collected at baseline. First, an Enrollment Data Form is collected in </w:t>
      </w:r>
      <w:proofErr w:type="spellStart"/>
      <w:r w:rsidR="007C4F96" w:rsidRPr="00C65D98">
        <w:rPr>
          <w:szCs w:val="24"/>
        </w:rPr>
        <w:t>Filemaker</w:t>
      </w:r>
      <w:proofErr w:type="spellEnd"/>
      <w:r w:rsidR="007C4F96" w:rsidRPr="00C65D98">
        <w:rPr>
          <w:szCs w:val="24"/>
        </w:rPr>
        <w:t>. Then, b</w:t>
      </w:r>
      <w:r w:rsidRPr="00C65D98">
        <w:rPr>
          <w:szCs w:val="24"/>
        </w:rPr>
        <w:t xml:space="preserve">aseline questionnaires </w:t>
      </w:r>
      <w:r w:rsidR="007C4F96" w:rsidRPr="00C65D98">
        <w:rPr>
          <w:szCs w:val="24"/>
        </w:rPr>
        <w:t xml:space="preserve">are administered verbally to participants that </w:t>
      </w:r>
      <w:r w:rsidRPr="00C65D98">
        <w:rPr>
          <w:szCs w:val="24"/>
        </w:rPr>
        <w:t>include the following (administered in the order listed):</w:t>
      </w:r>
      <w:r w:rsidR="007C4F96" w:rsidRPr="00C65D98">
        <w:rPr>
          <w:szCs w:val="24"/>
        </w:rPr>
        <w:t xml:space="preserve"> 1) Medical Record Release, 2) Participant Contact, 3) Demographics, 4) ACS Symptoms, 5) Emergency Room Perceptions-PRESENT. </w:t>
      </w:r>
    </w:p>
    <w:p w14:paraId="5270E3AB" w14:textId="77777777" w:rsidR="00816A7E" w:rsidRPr="00C65D98" w:rsidRDefault="007C4F96" w:rsidP="005C234E">
      <w:pPr>
        <w:spacing w:line="480" w:lineRule="auto"/>
        <w:ind w:firstLine="720"/>
        <w:rPr>
          <w:szCs w:val="24"/>
        </w:rPr>
      </w:pPr>
      <w:r w:rsidRPr="00C65D98">
        <w:rPr>
          <w:szCs w:val="24"/>
        </w:rPr>
        <w:t xml:space="preserve">The following scales are collected after the ED phase: 1) Emergency Room Perceptions-POST, 2) Acute Stress Disorder Scale (ASDS), 3) Pittsburgh Sleep Quality Index (PSQI), 4) Perceived Stress Scale (PSS), 5) Patient Health Questionnaire (PHQ-8), 6) International Physical Activity Questionnaire (IPAQ), 7) Life Events Checklist (LEC), 8) </w:t>
      </w:r>
      <w:r w:rsidR="00DD57F4" w:rsidRPr="00C65D98">
        <w:rPr>
          <w:szCs w:val="24"/>
        </w:rPr>
        <w:t xml:space="preserve">PTSD Checklist for </w:t>
      </w:r>
      <w:r w:rsidR="00557F91" w:rsidRPr="00C65D98">
        <w:rPr>
          <w:szCs w:val="24"/>
        </w:rPr>
        <w:t>Diagnostic and Statistical Manual of Mental Disorders</w:t>
      </w:r>
      <w:r w:rsidR="00DD57F4" w:rsidRPr="00C65D98">
        <w:rPr>
          <w:szCs w:val="24"/>
        </w:rPr>
        <w:t xml:space="preserve"> (</w:t>
      </w:r>
      <w:r w:rsidRPr="00C65D98">
        <w:rPr>
          <w:szCs w:val="24"/>
        </w:rPr>
        <w:t>PCL-5</w:t>
      </w:r>
      <w:r w:rsidR="00DD57F4" w:rsidRPr="00C65D98">
        <w:rPr>
          <w:szCs w:val="24"/>
        </w:rPr>
        <w:t>).</w:t>
      </w:r>
    </w:p>
    <w:p w14:paraId="4FDAF575" w14:textId="77777777" w:rsidR="00891D99" w:rsidRPr="00C65D98" w:rsidRDefault="005C234E" w:rsidP="00891D99">
      <w:pPr>
        <w:spacing w:line="480" w:lineRule="auto"/>
        <w:rPr>
          <w:b/>
          <w:szCs w:val="24"/>
        </w:rPr>
      </w:pPr>
      <w:r w:rsidRPr="00C65D98">
        <w:rPr>
          <w:b/>
          <w:szCs w:val="24"/>
        </w:rPr>
        <w:t>Ethica</w:t>
      </w:r>
      <w:r w:rsidR="00E869BD" w:rsidRPr="00C65D98">
        <w:rPr>
          <w:b/>
          <w:szCs w:val="24"/>
        </w:rPr>
        <w:t>l approval forms</w:t>
      </w:r>
    </w:p>
    <w:p w14:paraId="1E075748" w14:textId="487B4CA7" w:rsidR="00891D99" w:rsidRPr="00C65D98" w:rsidRDefault="005C234E" w:rsidP="00891D99">
      <w:pPr>
        <w:spacing w:line="480" w:lineRule="auto"/>
        <w:ind w:firstLine="720"/>
        <w:rPr>
          <w:szCs w:val="24"/>
        </w:rPr>
      </w:pPr>
      <w:r w:rsidRPr="00C65D98">
        <w:rPr>
          <w:szCs w:val="24"/>
        </w:rPr>
        <w:t xml:space="preserve">The </w:t>
      </w:r>
      <w:r w:rsidR="00385147" w:rsidRPr="00C65D98">
        <w:rPr>
          <w:szCs w:val="24"/>
        </w:rPr>
        <w:t xml:space="preserve">initial approval letter from the </w:t>
      </w:r>
      <w:r w:rsidRPr="00C65D98">
        <w:rPr>
          <w:szCs w:val="24"/>
        </w:rPr>
        <w:t xml:space="preserve">Institutional Review Board </w:t>
      </w:r>
      <w:r w:rsidR="00E57520" w:rsidRPr="00C65D98">
        <w:rPr>
          <w:szCs w:val="24"/>
        </w:rPr>
        <w:t xml:space="preserve">(IRB) </w:t>
      </w:r>
      <w:r w:rsidR="00385147">
        <w:rPr>
          <w:szCs w:val="24"/>
        </w:rPr>
        <w:t>is</w:t>
      </w:r>
      <w:r w:rsidR="00385147" w:rsidRPr="00C65D98">
        <w:rPr>
          <w:szCs w:val="24"/>
        </w:rPr>
        <w:t xml:space="preserve"> </w:t>
      </w:r>
      <w:r w:rsidRPr="00C65D98">
        <w:rPr>
          <w:szCs w:val="24"/>
        </w:rPr>
        <w:t>attached to this submission.</w:t>
      </w:r>
      <w:r w:rsidR="00312A3B" w:rsidRPr="00C65D98">
        <w:rPr>
          <w:szCs w:val="24"/>
        </w:rPr>
        <w:t xml:space="preserve"> </w:t>
      </w:r>
    </w:p>
    <w:p w14:paraId="1AAC2D77" w14:textId="77777777" w:rsidR="000A43F1" w:rsidRPr="00C65D98" w:rsidRDefault="000A43F1" w:rsidP="000A43F1">
      <w:pPr>
        <w:spacing w:line="480" w:lineRule="auto"/>
        <w:rPr>
          <w:b/>
          <w:szCs w:val="24"/>
        </w:rPr>
      </w:pPr>
      <w:r w:rsidRPr="00C65D98">
        <w:rPr>
          <w:b/>
          <w:szCs w:val="24"/>
        </w:rPr>
        <w:t>Study aims</w:t>
      </w:r>
    </w:p>
    <w:p w14:paraId="5A58EC92" w14:textId="7ADD89C5" w:rsidR="000A43F1" w:rsidRPr="00C65D98" w:rsidRDefault="00D73F82" w:rsidP="000A43F1">
      <w:pPr>
        <w:spacing w:line="480" w:lineRule="auto"/>
        <w:ind w:firstLine="720"/>
        <w:rPr>
          <w:szCs w:val="24"/>
        </w:rPr>
      </w:pPr>
      <w:r>
        <w:rPr>
          <w:szCs w:val="24"/>
        </w:rPr>
        <w:lastRenderedPageBreak/>
        <w:t>As described in the manuscript, t</w:t>
      </w:r>
      <w:r w:rsidR="000A43F1" w:rsidRPr="00C65D98">
        <w:rPr>
          <w:szCs w:val="24"/>
        </w:rPr>
        <w:t xml:space="preserve">he study aims are as follows: (1) to test whether ACS-induced PTSD is associated with increased risk of mortality and recurrent major adverse cardiac events (MACE) at 1 year; (2) to determine whether electronically-measured medication nonadherence mediates any association of ACS-induced PTSD with CVD risk; (3) to identify predictors of ACS-induced PTSD </w:t>
      </w:r>
      <w:r w:rsidR="00B42CEB">
        <w:rPr>
          <w:szCs w:val="24"/>
        </w:rPr>
        <w:t>that are related to</w:t>
      </w:r>
      <w:r w:rsidR="00B42CEB" w:rsidRPr="00C65D98">
        <w:rPr>
          <w:szCs w:val="24"/>
        </w:rPr>
        <w:t xml:space="preserve"> </w:t>
      </w:r>
      <w:r w:rsidR="000A43F1" w:rsidRPr="00C65D98">
        <w:rPr>
          <w:szCs w:val="24"/>
        </w:rPr>
        <w:t xml:space="preserve">the patient, </w:t>
      </w:r>
      <w:r w:rsidR="00B42CEB">
        <w:rPr>
          <w:szCs w:val="24"/>
        </w:rPr>
        <w:t xml:space="preserve">the </w:t>
      </w:r>
      <w:r w:rsidR="000A43F1" w:rsidRPr="00C65D98">
        <w:rPr>
          <w:szCs w:val="24"/>
        </w:rPr>
        <w:t>physician</w:t>
      </w:r>
      <w:r w:rsidR="00B42CEB">
        <w:rPr>
          <w:szCs w:val="24"/>
        </w:rPr>
        <w:t>s</w:t>
      </w:r>
      <w:r w:rsidR="000A43F1" w:rsidRPr="00C65D98">
        <w:rPr>
          <w:szCs w:val="24"/>
        </w:rPr>
        <w:t xml:space="preserve">, and </w:t>
      </w:r>
      <w:r w:rsidR="00B42CEB">
        <w:rPr>
          <w:szCs w:val="24"/>
        </w:rPr>
        <w:t xml:space="preserve">the </w:t>
      </w:r>
      <w:r w:rsidR="000A43F1" w:rsidRPr="00C65D98">
        <w:rPr>
          <w:szCs w:val="24"/>
        </w:rPr>
        <w:t>ED environment; (4) and to determine whether patients who “rule out” for ACS are similarly at increased risk of PTSD and adverse CVD outcomes.</w:t>
      </w:r>
    </w:p>
    <w:p w14:paraId="20787BAD" w14:textId="77777777" w:rsidR="005A3EF1" w:rsidRPr="00C65D98" w:rsidRDefault="005A3EF1" w:rsidP="005A3EF1">
      <w:pPr>
        <w:spacing w:line="480" w:lineRule="auto"/>
        <w:rPr>
          <w:b/>
          <w:szCs w:val="24"/>
        </w:rPr>
      </w:pPr>
      <w:r w:rsidRPr="00C65D98">
        <w:rPr>
          <w:b/>
          <w:szCs w:val="24"/>
        </w:rPr>
        <w:t>Analysis plans</w:t>
      </w:r>
    </w:p>
    <w:p w14:paraId="41C94493" w14:textId="515D2449" w:rsidR="00070665" w:rsidRPr="00C65D98" w:rsidRDefault="00D73F82" w:rsidP="00070665">
      <w:pPr>
        <w:spacing w:line="480" w:lineRule="auto"/>
        <w:ind w:firstLine="720"/>
        <w:rPr>
          <w:szCs w:val="24"/>
        </w:rPr>
      </w:pPr>
      <w:r>
        <w:rPr>
          <w:szCs w:val="24"/>
        </w:rPr>
        <w:t>Also as described in the manuscript,</w:t>
      </w:r>
      <w:r w:rsidRPr="00C65D98">
        <w:rPr>
          <w:szCs w:val="24"/>
        </w:rPr>
        <w:t xml:space="preserve"> </w:t>
      </w:r>
      <w:r w:rsidR="00070665">
        <w:rPr>
          <w:szCs w:val="24"/>
        </w:rPr>
        <w:t>t</w:t>
      </w:r>
      <w:r w:rsidR="00070665" w:rsidRPr="00B400BD">
        <w:rPr>
          <w:szCs w:val="24"/>
        </w:rPr>
        <w:t xml:space="preserve">o test whether </w:t>
      </w:r>
      <w:r w:rsidR="00070665">
        <w:rPr>
          <w:szCs w:val="24"/>
        </w:rPr>
        <w:t xml:space="preserve">suspected </w:t>
      </w:r>
      <w:r w:rsidR="00070665" w:rsidRPr="00B400BD">
        <w:rPr>
          <w:szCs w:val="24"/>
        </w:rPr>
        <w:t xml:space="preserve">ACS-induced PTSD is associated with increased </w:t>
      </w:r>
      <w:r w:rsidR="00070665">
        <w:rPr>
          <w:szCs w:val="24"/>
        </w:rPr>
        <w:t xml:space="preserve">secondary </w:t>
      </w:r>
      <w:r w:rsidR="00070665" w:rsidRPr="00B400BD">
        <w:rPr>
          <w:szCs w:val="24"/>
        </w:rPr>
        <w:t xml:space="preserve">risk </w:t>
      </w:r>
      <w:r w:rsidR="00070665">
        <w:rPr>
          <w:szCs w:val="24"/>
        </w:rPr>
        <w:t>at 1 year, we will use a Cox proportional hazards model with 1-month PTSD assessment (PCL ≥ 33) predicting</w:t>
      </w:r>
      <w:r w:rsidR="00070665" w:rsidRPr="00B400BD">
        <w:rPr>
          <w:szCs w:val="24"/>
        </w:rPr>
        <w:t xml:space="preserve"> </w:t>
      </w:r>
      <w:r w:rsidR="00070665">
        <w:rPr>
          <w:szCs w:val="24"/>
        </w:rPr>
        <w:t xml:space="preserve">subsequent </w:t>
      </w:r>
      <w:r w:rsidR="00070665" w:rsidRPr="00C92DAC">
        <w:rPr>
          <w:szCs w:val="24"/>
        </w:rPr>
        <w:t>acute coronary heart disease event (non-fatal myocardial infarction or hospitalization for unstable angina) or all-cause mortality</w:t>
      </w:r>
      <w:r w:rsidR="00070665">
        <w:rPr>
          <w:szCs w:val="24"/>
        </w:rPr>
        <w:t xml:space="preserve"> with adjustment for demographic and clinical</w:t>
      </w:r>
      <w:r w:rsidR="00070665" w:rsidRPr="00B400BD">
        <w:rPr>
          <w:szCs w:val="24"/>
        </w:rPr>
        <w:t xml:space="preserve"> </w:t>
      </w:r>
      <w:r w:rsidR="00070665">
        <w:rPr>
          <w:szCs w:val="24"/>
        </w:rPr>
        <w:t xml:space="preserve">variables, as well as depression (PHQ ≥ 10). The PCL cut point of 33 is used due to its being in the middle of the lower (30) and upper (35) bounds of the range of cut points suggested by the National Center for PTSD for a sample of civilians in a primary care setting or the general population, and was the estimated cutoff associated with increased recurrence risk in the 2013 meta-analysis. If there is a statistically significant association between suspected ACS-induced PTSD and secondary risk, we will </w:t>
      </w:r>
      <w:r w:rsidR="00070665" w:rsidRPr="00B400BD">
        <w:rPr>
          <w:szCs w:val="24"/>
        </w:rPr>
        <w:t xml:space="preserve">determine whether medication nonadherence </w:t>
      </w:r>
      <w:r w:rsidR="00070665">
        <w:rPr>
          <w:szCs w:val="24"/>
        </w:rPr>
        <w:t xml:space="preserve">partially </w:t>
      </w:r>
      <w:r w:rsidR="00070665" w:rsidRPr="00B400BD">
        <w:rPr>
          <w:szCs w:val="24"/>
        </w:rPr>
        <w:t>mediate</w:t>
      </w:r>
      <w:r w:rsidR="00070665">
        <w:rPr>
          <w:szCs w:val="24"/>
        </w:rPr>
        <w:t>s</w:t>
      </w:r>
      <w:r w:rsidR="00070665" w:rsidRPr="00B400BD">
        <w:rPr>
          <w:szCs w:val="24"/>
        </w:rPr>
        <w:t xml:space="preserve"> </w:t>
      </w:r>
      <w:r w:rsidR="00070665">
        <w:rPr>
          <w:szCs w:val="24"/>
        </w:rPr>
        <w:t>the</w:t>
      </w:r>
      <w:r w:rsidR="00070665" w:rsidRPr="00B400BD">
        <w:rPr>
          <w:szCs w:val="24"/>
        </w:rPr>
        <w:t xml:space="preserve"> association</w:t>
      </w:r>
      <w:r w:rsidR="00070665">
        <w:rPr>
          <w:szCs w:val="24"/>
        </w:rPr>
        <w:t xml:space="preserve"> between </w:t>
      </w:r>
      <w:r w:rsidR="00070665" w:rsidRPr="002211CA">
        <w:rPr>
          <w:szCs w:val="24"/>
        </w:rPr>
        <w:t>PTSD symptoms and MACE/ACM</w:t>
      </w:r>
      <w:r w:rsidR="00070665">
        <w:rPr>
          <w:szCs w:val="24"/>
        </w:rPr>
        <w:t xml:space="preserve"> by running a</w:t>
      </w:r>
      <w:r w:rsidR="00070665" w:rsidRPr="00B400BD">
        <w:rPr>
          <w:szCs w:val="24"/>
        </w:rPr>
        <w:t xml:space="preserve"> </w:t>
      </w:r>
      <w:r w:rsidR="00070665">
        <w:rPr>
          <w:szCs w:val="24"/>
        </w:rPr>
        <w:t>m</w:t>
      </w:r>
      <w:r w:rsidR="00070665" w:rsidRPr="002211CA">
        <w:rPr>
          <w:szCs w:val="24"/>
        </w:rPr>
        <w:t>ediation</w:t>
      </w:r>
      <w:r w:rsidR="00070665">
        <w:rPr>
          <w:szCs w:val="24"/>
        </w:rPr>
        <w:t xml:space="preserve"> test with bootstrapping. Specifically, the predictor in this model will be PTSD symptoms assessed at the 1-month interview, the proposed mediator will be electronic adherence data measured prior to the 1-month interview, and the outcome will be occurrence of the secondary risk health events (described above) after the 1-month interview until the end of the study. As an exploratory aim, we will </w:t>
      </w:r>
      <w:r w:rsidR="00070665" w:rsidRPr="00B400BD">
        <w:rPr>
          <w:szCs w:val="24"/>
        </w:rPr>
        <w:t xml:space="preserve">determine whether patients who </w:t>
      </w:r>
      <w:r w:rsidR="00070665" w:rsidRPr="00B400BD">
        <w:rPr>
          <w:szCs w:val="24"/>
        </w:rPr>
        <w:lastRenderedPageBreak/>
        <w:t xml:space="preserve">“rule out” for ACS are </w:t>
      </w:r>
      <w:r w:rsidR="00070665">
        <w:rPr>
          <w:szCs w:val="24"/>
        </w:rPr>
        <w:t xml:space="preserve">at </w:t>
      </w:r>
      <w:r w:rsidR="00070665" w:rsidRPr="00B400BD">
        <w:rPr>
          <w:szCs w:val="24"/>
        </w:rPr>
        <w:t>similarly increased risk of PTSD and adverse CVD outcomes</w:t>
      </w:r>
      <w:r w:rsidR="00070665">
        <w:rPr>
          <w:szCs w:val="24"/>
        </w:rPr>
        <w:t xml:space="preserve"> in a sensitivity analysis limited to only those who rule out for ACS at baseline</w:t>
      </w:r>
      <w:r w:rsidR="00070665" w:rsidRPr="00B400BD">
        <w:rPr>
          <w:szCs w:val="24"/>
        </w:rPr>
        <w:t>.</w:t>
      </w:r>
    </w:p>
    <w:p w14:paraId="6CA77989" w14:textId="77777777" w:rsidR="00312A09" w:rsidRPr="00C65D98" w:rsidRDefault="00312A09" w:rsidP="00312A09">
      <w:pPr>
        <w:spacing w:line="480" w:lineRule="auto"/>
        <w:rPr>
          <w:b/>
          <w:szCs w:val="24"/>
        </w:rPr>
      </w:pPr>
      <w:r w:rsidRPr="00C65D98">
        <w:rPr>
          <w:b/>
          <w:szCs w:val="24"/>
        </w:rPr>
        <w:t>Rationale for determination of sample size with power analysis</w:t>
      </w:r>
    </w:p>
    <w:p w14:paraId="6FEE62F8" w14:textId="77777777" w:rsidR="00312A09" w:rsidRPr="00C65D98" w:rsidRDefault="00312A09" w:rsidP="00312A09">
      <w:pPr>
        <w:spacing w:line="480" w:lineRule="auto"/>
        <w:ind w:firstLine="720"/>
        <w:rPr>
          <w:szCs w:val="24"/>
        </w:rPr>
      </w:pPr>
      <w:r w:rsidRPr="00C65D98">
        <w:rPr>
          <w:szCs w:val="24"/>
        </w:rPr>
        <w:t>We expected that 8% to 10% of participants would have a cardiac event recurrence/all-cause mortality (ACM) event during the year following their index cardiac event. In our previous study, 10.4% had a cardiac event recurrence/ACM in the year following their index cardiac event. The sample size calculations are based on the conservative estimate of 8% cardiac event recurrence/ACM and a 2-tailed test at alpha=0.05. Although we anticipated higher retention rates, to provide conservative sample size estimates, we allowed for 15% of participants to be unavailable for follow-up at 1 year (although medical record data for the primary outcome will be available for almost all participants). Based on prior data, we anticipated that 10% to 15% of participants would have PTSD at the 1-month follow-up contact. Based on these estimates, we planned to enroll 1,741 participants, which we expect to yield a final sample size of 1,488 or larger. Of the 1,741, we expected that 1,567 would complete the 1-month assessment. For the association between PTSD incidence at 1 month and a new cardiovascular event/ACM in the 1 year after enrollment (hypothesis 1), the detectable hazard ratio is 2.39 assuming that the incidence of PTSD is 15% at 1 month.</w:t>
      </w:r>
    </w:p>
    <w:p w14:paraId="2757BB02" w14:textId="77777777" w:rsidR="00312A09" w:rsidRPr="00C65D98" w:rsidRDefault="00312A09" w:rsidP="00312A09">
      <w:pPr>
        <w:spacing w:line="480" w:lineRule="auto"/>
        <w:rPr>
          <w:b/>
          <w:szCs w:val="24"/>
        </w:rPr>
      </w:pPr>
    </w:p>
    <w:p w14:paraId="6BADF964" w14:textId="77777777" w:rsidR="00312A09" w:rsidRPr="00C65D98" w:rsidRDefault="00312A09" w:rsidP="00891D99">
      <w:pPr>
        <w:spacing w:line="480" w:lineRule="auto"/>
        <w:ind w:firstLine="720"/>
        <w:rPr>
          <w:b/>
          <w:szCs w:val="24"/>
        </w:rPr>
      </w:pPr>
    </w:p>
    <w:sectPr w:rsidR="00312A09" w:rsidRPr="00C65D98" w:rsidSect="00D525AC">
      <w:headerReference w:type="default" r:id="rId8"/>
      <w:footerReference w:type="default" r:id="rId9"/>
      <w:pgSz w:w="12240" w:h="15840"/>
      <w:pgMar w:top="1440" w:right="1080" w:bottom="1440" w:left="108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32FB91" w14:textId="77777777" w:rsidR="00211FD6" w:rsidRDefault="00211FD6">
      <w:r>
        <w:separator/>
      </w:r>
    </w:p>
  </w:endnote>
  <w:endnote w:type="continuationSeparator" w:id="0">
    <w:p w14:paraId="4100CE0A" w14:textId="77777777" w:rsidR="00211FD6" w:rsidRDefault="00211F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C1C881" w14:textId="77777777" w:rsidR="00A64EFB" w:rsidRPr="003F630C" w:rsidRDefault="00A64EFB" w:rsidP="0020510F">
    <w:pPr>
      <w:pStyle w:val="Footer"/>
      <w:rPr>
        <w:rFonts w:ascii="Tahoma" w:hAnsi="Tahoma" w:cs="Tahoma"/>
        <w:sz w:val="20"/>
      </w:rPr>
    </w:pPr>
  </w:p>
  <w:p w14:paraId="1635CC84" w14:textId="77777777" w:rsidR="00A64EFB" w:rsidRDefault="00A64EFB" w:rsidP="00A64EFB">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50C3D4" w14:textId="77777777" w:rsidR="00211FD6" w:rsidRDefault="00211FD6">
      <w:r>
        <w:separator/>
      </w:r>
    </w:p>
  </w:footnote>
  <w:footnote w:type="continuationSeparator" w:id="0">
    <w:p w14:paraId="3B263C07" w14:textId="77777777" w:rsidR="00211FD6" w:rsidRDefault="00211F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738D69" w14:textId="77777777" w:rsidR="00A64EFB" w:rsidRDefault="00A64EFB" w:rsidP="00A64EF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402EC5"/>
    <w:multiLevelType w:val="hybridMultilevel"/>
    <w:tmpl w:val="CA080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F82402"/>
    <w:multiLevelType w:val="hybridMultilevel"/>
    <w:tmpl w:val="69BCCF12"/>
    <w:lvl w:ilvl="0" w:tplc="661CB164">
      <w:start w:val="1"/>
      <w:numFmt w:val="decimal"/>
      <w:lvlText w:val="%1."/>
      <w:lvlJc w:val="left"/>
      <w:pPr>
        <w:tabs>
          <w:tab w:val="num" w:pos="360"/>
        </w:tabs>
        <w:ind w:left="360" w:hanging="360"/>
      </w:pPr>
      <w:rPr>
        <w:b w:val="0"/>
      </w:rPr>
    </w:lvl>
    <w:lvl w:ilvl="1" w:tplc="04090019">
      <w:start w:val="1"/>
      <w:numFmt w:val="lowerLetter"/>
      <w:lvlText w:val="%2."/>
      <w:lvlJc w:val="left"/>
      <w:pPr>
        <w:tabs>
          <w:tab w:val="num" w:pos="1440"/>
        </w:tabs>
        <w:ind w:left="1440" w:hanging="360"/>
      </w:pPr>
      <w:rPr>
        <w:b w:val="0"/>
      </w:r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334E7DA0"/>
    <w:multiLevelType w:val="hybridMultilevel"/>
    <w:tmpl w:val="526419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0D0CD4"/>
    <w:multiLevelType w:val="hybridMultilevel"/>
    <w:tmpl w:val="AE0ECA6E"/>
    <w:lvl w:ilvl="0" w:tplc="661CB164">
      <w:start w:val="1"/>
      <w:numFmt w:val="decimal"/>
      <w:lvlText w:val="%1."/>
      <w:lvlJc w:val="left"/>
      <w:pPr>
        <w:tabs>
          <w:tab w:val="num" w:pos="360"/>
        </w:tabs>
        <w:ind w:left="360" w:hanging="360"/>
      </w:pPr>
      <w:rPr>
        <w:b w:val="0"/>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 w15:restartNumberingAfterBreak="0">
    <w:nsid w:val="44AC2DC9"/>
    <w:multiLevelType w:val="hybridMultilevel"/>
    <w:tmpl w:val="84563E70"/>
    <w:lvl w:ilvl="0" w:tplc="661CB164">
      <w:start w:val="1"/>
      <w:numFmt w:val="decimal"/>
      <w:lvlText w:val="%1."/>
      <w:lvlJc w:val="left"/>
      <w:pPr>
        <w:tabs>
          <w:tab w:val="num" w:pos="360"/>
        </w:tabs>
        <w:ind w:left="360" w:hanging="360"/>
      </w:pPr>
      <w:rPr>
        <w:b w:val="0"/>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5BB75000"/>
    <w:multiLevelType w:val="hybridMultilevel"/>
    <w:tmpl w:val="CDDC29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B1E2D4D"/>
    <w:multiLevelType w:val="hybridMultilevel"/>
    <w:tmpl w:val="5A0AB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B96157"/>
    <w:multiLevelType w:val="hybridMultilevel"/>
    <w:tmpl w:val="27FC3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7AF4C50"/>
    <w:multiLevelType w:val="hybridMultilevel"/>
    <w:tmpl w:val="DE224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B832F74"/>
    <w:multiLevelType w:val="multilevel"/>
    <w:tmpl w:val="1EF2B39C"/>
    <w:lvl w:ilvl="0">
      <w:start w:val="1"/>
      <w:numFmt w:val="decimal"/>
      <w:lvlText w:val="%1."/>
      <w:lvlJc w:val="left"/>
      <w:pPr>
        <w:tabs>
          <w:tab w:val="num" w:pos="360"/>
        </w:tabs>
        <w:ind w:left="360" w:hanging="360"/>
      </w:pPr>
      <w:rPr>
        <w:b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15:restartNumberingAfterBreak="0">
    <w:nsid w:val="7BF11D43"/>
    <w:multiLevelType w:val="hybridMultilevel"/>
    <w:tmpl w:val="9C248F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9"/>
  </w:num>
  <w:num w:numId="5">
    <w:abstractNumId w:val="8"/>
  </w:num>
  <w:num w:numId="6">
    <w:abstractNumId w:val="5"/>
  </w:num>
  <w:num w:numId="7">
    <w:abstractNumId w:val="7"/>
  </w:num>
  <w:num w:numId="8">
    <w:abstractNumId w:val="2"/>
  </w:num>
  <w:num w:numId="9">
    <w:abstractNumId w:val="10"/>
  </w:num>
  <w:num w:numId="10">
    <w:abstractNumId w:val="6"/>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efaultTabStop w:val="720"/>
  <w:noPunctuationKerning/>
  <w:characterSpacingControl w:val="doNotCompress"/>
  <w:hdrShapeDefaults>
    <o:shapedefaults v:ext="edit" spidmax="112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79AC"/>
    <w:rsid w:val="00000885"/>
    <w:rsid w:val="00000900"/>
    <w:rsid w:val="000551F6"/>
    <w:rsid w:val="00062040"/>
    <w:rsid w:val="00070665"/>
    <w:rsid w:val="000979AC"/>
    <w:rsid w:val="000A43F1"/>
    <w:rsid w:val="000C053D"/>
    <w:rsid w:val="00130F6E"/>
    <w:rsid w:val="001746E2"/>
    <w:rsid w:val="001834AD"/>
    <w:rsid w:val="001911B7"/>
    <w:rsid w:val="001A2C98"/>
    <w:rsid w:val="001B2EE1"/>
    <w:rsid w:val="001C50E2"/>
    <w:rsid w:val="001F36FB"/>
    <w:rsid w:val="0020510F"/>
    <w:rsid w:val="00211FD6"/>
    <w:rsid w:val="0021290F"/>
    <w:rsid w:val="002164D2"/>
    <w:rsid w:val="00227229"/>
    <w:rsid w:val="00246CC6"/>
    <w:rsid w:val="00290157"/>
    <w:rsid w:val="002A035F"/>
    <w:rsid w:val="002B3342"/>
    <w:rsid w:val="002D04E5"/>
    <w:rsid w:val="002F419B"/>
    <w:rsid w:val="00312A09"/>
    <w:rsid w:val="00312A3B"/>
    <w:rsid w:val="00316E40"/>
    <w:rsid w:val="00332A12"/>
    <w:rsid w:val="00385147"/>
    <w:rsid w:val="00390265"/>
    <w:rsid w:val="00393792"/>
    <w:rsid w:val="003B1AF5"/>
    <w:rsid w:val="004068E4"/>
    <w:rsid w:val="00410333"/>
    <w:rsid w:val="004152AF"/>
    <w:rsid w:val="00431ADB"/>
    <w:rsid w:val="004E771A"/>
    <w:rsid w:val="005360AF"/>
    <w:rsid w:val="00557F91"/>
    <w:rsid w:val="005648F8"/>
    <w:rsid w:val="00597030"/>
    <w:rsid w:val="005A3EF1"/>
    <w:rsid w:val="005C234E"/>
    <w:rsid w:val="00602A40"/>
    <w:rsid w:val="006066EF"/>
    <w:rsid w:val="00606821"/>
    <w:rsid w:val="006123B1"/>
    <w:rsid w:val="00615F7B"/>
    <w:rsid w:val="00621A11"/>
    <w:rsid w:val="006470F4"/>
    <w:rsid w:val="00670F17"/>
    <w:rsid w:val="006930D6"/>
    <w:rsid w:val="006A619E"/>
    <w:rsid w:val="006B239B"/>
    <w:rsid w:val="006E04D7"/>
    <w:rsid w:val="006F427D"/>
    <w:rsid w:val="00715E3B"/>
    <w:rsid w:val="0075798E"/>
    <w:rsid w:val="007579CC"/>
    <w:rsid w:val="0076418A"/>
    <w:rsid w:val="00777085"/>
    <w:rsid w:val="00777807"/>
    <w:rsid w:val="00786B75"/>
    <w:rsid w:val="007B3889"/>
    <w:rsid w:val="007C0CF1"/>
    <w:rsid w:val="007C4F96"/>
    <w:rsid w:val="007C6CBF"/>
    <w:rsid w:val="008121D9"/>
    <w:rsid w:val="008132B3"/>
    <w:rsid w:val="00816A7E"/>
    <w:rsid w:val="00833FF2"/>
    <w:rsid w:val="008426EC"/>
    <w:rsid w:val="008675EE"/>
    <w:rsid w:val="00891D99"/>
    <w:rsid w:val="008A0E86"/>
    <w:rsid w:val="008A4025"/>
    <w:rsid w:val="008A4B01"/>
    <w:rsid w:val="008B0281"/>
    <w:rsid w:val="008C45FF"/>
    <w:rsid w:val="008E7B1B"/>
    <w:rsid w:val="009026B0"/>
    <w:rsid w:val="009128C4"/>
    <w:rsid w:val="00917588"/>
    <w:rsid w:val="00936D09"/>
    <w:rsid w:val="00936D6E"/>
    <w:rsid w:val="00987DEF"/>
    <w:rsid w:val="00991A10"/>
    <w:rsid w:val="009A42A2"/>
    <w:rsid w:val="009B30E8"/>
    <w:rsid w:val="00A1777C"/>
    <w:rsid w:val="00A31D16"/>
    <w:rsid w:val="00A64EFB"/>
    <w:rsid w:val="00A844CC"/>
    <w:rsid w:val="00AB7C76"/>
    <w:rsid w:val="00AD4D8E"/>
    <w:rsid w:val="00AD664B"/>
    <w:rsid w:val="00B050E2"/>
    <w:rsid w:val="00B059CC"/>
    <w:rsid w:val="00B26A69"/>
    <w:rsid w:val="00B42CEB"/>
    <w:rsid w:val="00B73425"/>
    <w:rsid w:val="00B87313"/>
    <w:rsid w:val="00BF4330"/>
    <w:rsid w:val="00C01D17"/>
    <w:rsid w:val="00C11FD1"/>
    <w:rsid w:val="00C42290"/>
    <w:rsid w:val="00C65D98"/>
    <w:rsid w:val="00C72D0C"/>
    <w:rsid w:val="00CB0339"/>
    <w:rsid w:val="00D337CA"/>
    <w:rsid w:val="00D35B1D"/>
    <w:rsid w:val="00D525AC"/>
    <w:rsid w:val="00D7032B"/>
    <w:rsid w:val="00D73F82"/>
    <w:rsid w:val="00D86CC1"/>
    <w:rsid w:val="00DB40FF"/>
    <w:rsid w:val="00DD57F4"/>
    <w:rsid w:val="00DD73A4"/>
    <w:rsid w:val="00E57520"/>
    <w:rsid w:val="00E649E3"/>
    <w:rsid w:val="00E64C5B"/>
    <w:rsid w:val="00E810C5"/>
    <w:rsid w:val="00E869BD"/>
    <w:rsid w:val="00E87928"/>
    <w:rsid w:val="00EC67BE"/>
    <w:rsid w:val="00EE1350"/>
    <w:rsid w:val="00F4084D"/>
    <w:rsid w:val="00F63D3F"/>
    <w:rsid w:val="00F6712F"/>
    <w:rsid w:val="00F733C7"/>
    <w:rsid w:val="00F74EE1"/>
    <w:rsid w:val="00FE16C1"/>
    <w:rsid w:val="00FF3F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265"/>
    <o:shapelayout v:ext="edit">
      <o:idmap v:ext="edit" data="1"/>
    </o:shapelayout>
  </w:shapeDefaults>
  <w:decimalSymbol w:val="."/>
  <w:listSeparator w:val=","/>
  <w14:docId w14:val="76B89977"/>
  <w15:chartTrackingRefBased/>
  <w15:docId w15:val="{916AA9AA-A25D-4E11-A021-DB9150FD9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7A96"/>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table" w:styleId="TableGrid">
    <w:name w:val="Table Grid"/>
    <w:basedOn w:val="TableNormal"/>
    <w:rsid w:val="000979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2C5CDB"/>
    <w:rPr>
      <w:rFonts w:ascii="Tahoma" w:hAnsi="Tahoma" w:cs="Tahoma"/>
      <w:sz w:val="16"/>
      <w:szCs w:val="16"/>
    </w:rPr>
  </w:style>
  <w:style w:type="character" w:styleId="PageNumber">
    <w:name w:val="page number"/>
    <w:basedOn w:val="DefaultParagraphFont"/>
    <w:rsid w:val="002C5CDB"/>
  </w:style>
  <w:style w:type="paragraph" w:styleId="HTMLPreformatted">
    <w:name w:val="HTML Preformatted"/>
    <w:basedOn w:val="Normal"/>
    <w:rsid w:val="000308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rPr>
  </w:style>
  <w:style w:type="character" w:styleId="Hyperlink">
    <w:name w:val="Hyperlink"/>
    <w:rsid w:val="001746E2"/>
    <w:rPr>
      <w:color w:val="0000FF"/>
      <w:u w:val="single"/>
    </w:rPr>
  </w:style>
  <w:style w:type="paragraph" w:styleId="BlockText">
    <w:name w:val="Block Text"/>
    <w:basedOn w:val="Normal"/>
    <w:rsid w:val="008A4025"/>
    <w:pPr>
      <w:ind w:left="-720" w:right="-720" w:firstLine="720"/>
    </w:pPr>
  </w:style>
  <w:style w:type="paragraph" w:styleId="ListParagraph">
    <w:name w:val="List Paragraph"/>
    <w:basedOn w:val="Normal"/>
    <w:uiPriority w:val="34"/>
    <w:qFormat/>
    <w:rsid w:val="00A64EFB"/>
    <w:pPr>
      <w:spacing w:after="200" w:line="276" w:lineRule="auto"/>
      <w:ind w:left="720"/>
      <w:contextualSpacing/>
    </w:pPr>
    <w:rPr>
      <w:rFonts w:ascii="Calibri" w:hAnsi="Calibri"/>
      <w:sz w:val="22"/>
      <w:szCs w:val="22"/>
    </w:rPr>
  </w:style>
  <w:style w:type="character" w:customStyle="1" w:styleId="apple-style-span">
    <w:name w:val="apple-style-span"/>
    <w:rsid w:val="00A64EFB"/>
  </w:style>
  <w:style w:type="character" w:customStyle="1" w:styleId="FooterChar">
    <w:name w:val="Footer Char"/>
    <w:link w:val="Footer"/>
    <w:uiPriority w:val="99"/>
    <w:rsid w:val="00A64EFB"/>
    <w:rPr>
      <w:sz w:val="24"/>
    </w:rPr>
  </w:style>
  <w:style w:type="character" w:customStyle="1" w:styleId="HeaderChar">
    <w:name w:val="Header Char"/>
    <w:link w:val="Header"/>
    <w:uiPriority w:val="99"/>
    <w:rsid w:val="00A64EFB"/>
    <w:rPr>
      <w:sz w:val="24"/>
    </w:rPr>
  </w:style>
  <w:style w:type="character" w:styleId="CommentReference">
    <w:name w:val="annotation reference"/>
    <w:rsid w:val="00816A7E"/>
    <w:rPr>
      <w:sz w:val="16"/>
      <w:szCs w:val="16"/>
    </w:rPr>
  </w:style>
  <w:style w:type="paragraph" w:styleId="CommentText">
    <w:name w:val="annotation text"/>
    <w:basedOn w:val="Normal"/>
    <w:link w:val="CommentTextChar"/>
    <w:rsid w:val="00816A7E"/>
    <w:rPr>
      <w:sz w:val="20"/>
    </w:rPr>
  </w:style>
  <w:style w:type="character" w:customStyle="1" w:styleId="CommentTextChar">
    <w:name w:val="Comment Text Char"/>
    <w:basedOn w:val="DefaultParagraphFont"/>
    <w:link w:val="CommentText"/>
    <w:rsid w:val="00816A7E"/>
  </w:style>
  <w:style w:type="paragraph" w:styleId="CommentSubject">
    <w:name w:val="annotation subject"/>
    <w:basedOn w:val="CommentText"/>
    <w:next w:val="CommentText"/>
    <w:link w:val="CommentSubjectChar"/>
    <w:rsid w:val="00816A7E"/>
    <w:rPr>
      <w:b/>
      <w:bCs/>
    </w:rPr>
  </w:style>
  <w:style w:type="character" w:customStyle="1" w:styleId="CommentSubjectChar">
    <w:name w:val="Comment Subject Char"/>
    <w:link w:val="CommentSubject"/>
    <w:rsid w:val="00816A7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2802460">
      <w:bodyDiv w:val="1"/>
      <w:marLeft w:val="0"/>
      <w:marRight w:val="0"/>
      <w:marTop w:val="0"/>
      <w:marBottom w:val="0"/>
      <w:divBdr>
        <w:top w:val="none" w:sz="0" w:space="0" w:color="auto"/>
        <w:left w:val="none" w:sz="0" w:space="0" w:color="auto"/>
        <w:bottom w:val="none" w:sz="0" w:space="0" w:color="auto"/>
        <w:right w:val="none" w:sz="0" w:space="0" w:color="auto"/>
      </w:divBdr>
    </w:div>
    <w:div w:id="1179731542">
      <w:bodyDiv w:val="1"/>
      <w:marLeft w:val="0"/>
      <w:marRight w:val="0"/>
      <w:marTop w:val="0"/>
      <w:marBottom w:val="0"/>
      <w:divBdr>
        <w:top w:val="none" w:sz="0" w:space="0" w:color="auto"/>
        <w:left w:val="none" w:sz="0" w:space="0" w:color="auto"/>
        <w:bottom w:val="none" w:sz="0" w:space="0" w:color="auto"/>
        <w:right w:val="none" w:sz="0" w:space="0" w:color="auto"/>
      </w:divBdr>
    </w:div>
    <w:div w:id="1500273379">
      <w:bodyDiv w:val="1"/>
      <w:marLeft w:val="0"/>
      <w:marRight w:val="0"/>
      <w:marTop w:val="0"/>
      <w:marBottom w:val="0"/>
      <w:divBdr>
        <w:top w:val="none" w:sz="0" w:space="0" w:color="auto"/>
        <w:left w:val="none" w:sz="0" w:space="0" w:color="auto"/>
        <w:bottom w:val="none" w:sz="0" w:space="0" w:color="auto"/>
        <w:right w:val="none" w:sz="0" w:space="0" w:color="auto"/>
      </w:divBdr>
    </w:div>
    <w:div w:id="1534028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75D1CF-82AC-499F-B5F4-D3A7DC5A5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3</Pages>
  <Words>777</Words>
  <Characters>435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TO:</vt:lpstr>
    </vt:vector>
  </TitlesOfParts>
  <Company>MSMC</Company>
  <LinksUpToDate>false</LinksUpToDate>
  <CharactersWithSpaces>5119</CharactersWithSpaces>
  <SharedDoc>false</SharedDoc>
  <HLinks>
    <vt:vector size="18" baseType="variant">
      <vt:variant>
        <vt:i4>4521995</vt:i4>
      </vt:variant>
      <vt:variant>
        <vt:i4>12</vt:i4>
      </vt:variant>
      <vt:variant>
        <vt:i4>0</vt:i4>
      </vt:variant>
      <vt:variant>
        <vt:i4>5</vt:i4>
      </vt:variant>
      <vt:variant>
        <vt:lpwstr/>
      </vt:variant>
      <vt:variant>
        <vt:lpwstr>_ENREF_48</vt:lpwstr>
      </vt:variant>
      <vt:variant>
        <vt:i4>4521995</vt:i4>
      </vt:variant>
      <vt:variant>
        <vt:i4>6</vt:i4>
      </vt:variant>
      <vt:variant>
        <vt:i4>0</vt:i4>
      </vt:variant>
      <vt:variant>
        <vt:i4>5</vt:i4>
      </vt:variant>
      <vt:variant>
        <vt:lpwstr/>
      </vt:variant>
      <vt:variant>
        <vt:lpwstr>_ENREF_49</vt:lpwstr>
      </vt:variant>
      <vt:variant>
        <vt:i4>4521995</vt:i4>
      </vt:variant>
      <vt:variant>
        <vt:i4>0</vt:i4>
      </vt:variant>
      <vt:variant>
        <vt:i4>0</vt:i4>
      </vt:variant>
      <vt:variant>
        <vt:i4>5</vt:i4>
      </vt:variant>
      <vt:variant>
        <vt:lpwstr/>
      </vt:variant>
      <vt:variant>
        <vt:lpwstr>_ENREF_4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O:</dc:title>
  <dc:subject/>
  <dc:creator>Birk, Jeffrey L.</dc:creator>
  <cp:keywords/>
  <cp:lastModifiedBy>Birk, Jeffrey L.</cp:lastModifiedBy>
  <cp:revision>19</cp:revision>
  <cp:lastPrinted>2018-03-13T15:24:00Z</cp:lastPrinted>
  <dcterms:created xsi:type="dcterms:W3CDTF">2018-04-03T15:10:00Z</dcterms:created>
  <dcterms:modified xsi:type="dcterms:W3CDTF">2018-05-06T14:39:00Z</dcterms:modified>
</cp:coreProperties>
</file>